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70A53" w14:textId="77777777" w:rsidR="003A2E61" w:rsidRPr="00250201" w:rsidRDefault="003A2E61" w:rsidP="00971725">
      <w:pPr>
        <w:jc w:val="center"/>
        <w:rPr>
          <w:rFonts w:ascii="Times New Roman" w:hAnsi="Times New Roman" w:cs="Times New Roman"/>
          <w:sz w:val="24"/>
          <w:szCs w:val="24"/>
        </w:rPr>
      </w:pPr>
      <w:r w:rsidRPr="00250201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2D665C">
        <w:rPr>
          <w:rFonts w:ascii="Times New Roman" w:hAnsi="Times New Roman" w:cs="Times New Roman"/>
          <w:sz w:val="24"/>
          <w:szCs w:val="24"/>
        </w:rPr>
        <w:t>MATERIALS</w:t>
      </w:r>
    </w:p>
    <w:p w14:paraId="1D740C96" w14:textId="77777777" w:rsidR="003A2E61" w:rsidRPr="00250201" w:rsidRDefault="003A2E61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00A9A9" wp14:editId="72799441">
            <wp:extent cx="5705026" cy="264795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xperimental setup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45" t="5260" r="10053" b="67503"/>
                    <a:stretch/>
                  </pic:blipFill>
                  <pic:spPr bwMode="auto">
                    <a:xfrm>
                      <a:off x="0" y="0"/>
                      <a:ext cx="5710744" cy="26506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13A8B1" w14:textId="3FFDE77B" w:rsidR="003A2E61" w:rsidRPr="00250201" w:rsidRDefault="00971725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172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A2E61" w:rsidRPr="00971725">
        <w:rPr>
          <w:rFonts w:ascii="Times New Roman" w:hAnsi="Times New Roman" w:cs="Times New Roman"/>
          <w:b/>
          <w:bCs/>
          <w:sz w:val="24"/>
          <w:szCs w:val="24"/>
        </w:rPr>
        <w:t>S1.</w:t>
      </w:r>
      <w:r w:rsidR="003A2E61" w:rsidRPr="00250201">
        <w:rPr>
          <w:rFonts w:ascii="Times New Roman" w:hAnsi="Times New Roman" w:cs="Times New Roman"/>
          <w:sz w:val="24"/>
          <w:szCs w:val="24"/>
        </w:rPr>
        <w:t xml:space="preserve"> Experimental setup</w:t>
      </w:r>
    </w:p>
    <w:p w14:paraId="753B4BBD" w14:textId="77777777" w:rsidR="003A2E61" w:rsidRPr="00250201" w:rsidRDefault="003A2E61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D58FC3" w14:textId="4EA576CF" w:rsidR="003A2E61" w:rsidRPr="00250201" w:rsidRDefault="00971725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1725">
        <w:rPr>
          <w:rFonts w:ascii="Times New Roman" w:hAnsi="Times New Roman" w:cs="Times New Roman"/>
          <w:b/>
          <w:bCs/>
          <w:sz w:val="24"/>
          <w:szCs w:val="24"/>
        </w:rPr>
        <w:t xml:space="preserve">Section </w:t>
      </w:r>
      <w:r w:rsidR="003A2E61" w:rsidRPr="00971725">
        <w:rPr>
          <w:rFonts w:ascii="Times New Roman" w:hAnsi="Times New Roman" w:cs="Times New Roman"/>
          <w:b/>
          <w:bCs/>
          <w:sz w:val="24"/>
          <w:szCs w:val="24"/>
        </w:rPr>
        <w:t>S2.</w:t>
      </w:r>
      <w:r w:rsidR="003A2E61" w:rsidRPr="00250201">
        <w:rPr>
          <w:rFonts w:ascii="Times New Roman" w:hAnsi="Times New Roman" w:cs="Times New Roman"/>
          <w:sz w:val="24"/>
          <w:szCs w:val="24"/>
        </w:rPr>
        <w:t xml:space="preserve"> Supplementary materials and methods</w:t>
      </w:r>
    </w:p>
    <w:p w14:paraId="61F920A7" w14:textId="77777777" w:rsidR="003A2E61" w:rsidRPr="00250201" w:rsidRDefault="003A2E61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0201">
        <w:rPr>
          <w:rFonts w:ascii="Times New Roman" w:hAnsi="Times New Roman" w:cs="Times New Roman"/>
          <w:sz w:val="24"/>
          <w:szCs w:val="24"/>
        </w:rPr>
        <w:t xml:space="preserve">qPCR reactions were prepared as follows. For the </w:t>
      </w:r>
      <w:r w:rsidRPr="00250201">
        <w:rPr>
          <w:rFonts w:ascii="Times New Roman" w:hAnsi="Times New Roman" w:cs="Times New Roman"/>
          <w:i/>
          <w:sz w:val="24"/>
          <w:szCs w:val="24"/>
        </w:rPr>
        <w:t>C. difficile</w:t>
      </w:r>
      <w:r w:rsidRPr="00250201">
        <w:rPr>
          <w:rFonts w:ascii="Times New Roman" w:hAnsi="Times New Roman" w:cs="Times New Roman"/>
          <w:sz w:val="24"/>
          <w:szCs w:val="24"/>
        </w:rPr>
        <w:t xml:space="preserve"> qPCR, 45 cycles were used; for the 16S rRNA qPCR, 40 cycles were used. </w:t>
      </w:r>
    </w:p>
    <w:tbl>
      <w:tblPr>
        <w:tblW w:w="825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6"/>
        <w:gridCol w:w="1204"/>
        <w:gridCol w:w="1394"/>
        <w:gridCol w:w="1276"/>
        <w:gridCol w:w="1819"/>
      </w:tblGrid>
      <w:tr w:rsidR="003A2E61" w:rsidRPr="00250201" w14:paraId="002620CC" w14:textId="77777777" w:rsidTr="00296826">
        <w:trPr>
          <w:trHeight w:val="115"/>
        </w:trPr>
        <w:tc>
          <w:tcPr>
            <w:tcW w:w="256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D668767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Arial" w:eastAsia="Times New Roman" w:hAnsi="Arial" w:cs="Arial"/>
                <w:color w:val="222222"/>
                <w:sz w:val="19"/>
                <w:szCs w:val="19"/>
                <w:lang w:val="en-GB" w:eastAsia="en-GB"/>
              </w:rPr>
              <w:t> </w:t>
            </w:r>
            <w:r w:rsidRPr="00250201"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  <w:t>qPCR reaction mix</w:t>
            </w:r>
          </w:p>
        </w:tc>
        <w:tc>
          <w:tcPr>
            <w:tcW w:w="1204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654100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 </w:t>
            </w:r>
          </w:p>
        </w:tc>
        <w:tc>
          <w:tcPr>
            <w:tcW w:w="4489" w:type="dxa"/>
            <w:gridSpan w:val="3"/>
            <w:tcBorders>
              <w:left w:val="nil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47B7AE3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</w:tr>
      <w:tr w:rsidR="003A2E61" w:rsidRPr="00250201" w14:paraId="7A3E5189" w14:textId="77777777" w:rsidTr="00296826">
        <w:trPr>
          <w:gridAfter w:val="3"/>
          <w:wAfter w:w="4489" w:type="dxa"/>
          <w:trHeight w:val="239"/>
        </w:trPr>
        <w:tc>
          <w:tcPr>
            <w:tcW w:w="256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1C4ECC7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9"/>
                <w:lang w:val="en-GB" w:eastAsia="en-GB"/>
              </w:rPr>
              <w:t>Component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ABC70C1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9"/>
                <w:lang w:val="en-GB" w:eastAsia="en-GB"/>
              </w:rPr>
              <w:t>Volume</w:t>
            </w:r>
          </w:p>
        </w:tc>
      </w:tr>
      <w:tr w:rsidR="003A2E61" w:rsidRPr="00250201" w14:paraId="11EEE992" w14:textId="77777777" w:rsidTr="00296826">
        <w:trPr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3CAE22A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 xml:space="preserve">2X </w:t>
            </w:r>
            <w:proofErr w:type="spellStart"/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Diage</w:t>
            </w:r>
            <w:proofErr w:type="spellEnd"/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node Master Mix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9534697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12.5 µL</w:t>
            </w:r>
          </w:p>
        </w:tc>
        <w:tc>
          <w:tcPr>
            <w:tcW w:w="4489" w:type="dxa"/>
            <w:gridSpan w:val="3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C7E6D2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</w:tr>
      <w:tr w:rsidR="003A2E61" w:rsidRPr="00250201" w14:paraId="539CE156" w14:textId="77777777" w:rsidTr="00296826">
        <w:trPr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5835371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hAnsi="Times New Roman" w:cs="Times New Roman"/>
                <w:sz w:val="22"/>
              </w:rPr>
              <w:t xml:space="preserve">0.2 </w:t>
            </w:r>
            <w:proofErr w:type="spellStart"/>
            <w:r w:rsidRPr="00250201">
              <w:rPr>
                <w:rFonts w:ascii="Times New Roman" w:hAnsi="Times New Roman" w:cs="Times New Roman"/>
                <w:sz w:val="22"/>
              </w:rPr>
              <w:t>uM</w:t>
            </w:r>
            <w:proofErr w:type="spellEnd"/>
            <w:r w:rsidRPr="00250201">
              <w:rPr>
                <w:rFonts w:ascii="Times New Roman" w:hAnsi="Times New Roman" w:cs="Times New Roman"/>
                <w:sz w:val="22"/>
              </w:rPr>
              <w:t xml:space="preserve"> reverse prim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A24E1E0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1.0 µL</w:t>
            </w:r>
          </w:p>
        </w:tc>
        <w:tc>
          <w:tcPr>
            <w:tcW w:w="4489" w:type="dxa"/>
            <w:gridSpan w:val="3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3FA47B0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</w:tr>
      <w:tr w:rsidR="003A2E61" w:rsidRPr="00250201" w14:paraId="75A358A0" w14:textId="77777777" w:rsidTr="00296826">
        <w:trPr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447D7523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250201">
              <w:rPr>
                <w:rFonts w:ascii="Times New Roman" w:hAnsi="Times New Roman" w:cs="Times New Roman"/>
                <w:sz w:val="22"/>
              </w:rPr>
              <w:t xml:space="preserve">0.2 </w:t>
            </w:r>
            <w:proofErr w:type="spellStart"/>
            <w:r w:rsidRPr="00250201">
              <w:rPr>
                <w:rFonts w:ascii="Times New Roman" w:hAnsi="Times New Roman" w:cs="Times New Roman"/>
                <w:sz w:val="22"/>
              </w:rPr>
              <w:t>uM</w:t>
            </w:r>
            <w:proofErr w:type="spellEnd"/>
            <w:r w:rsidRPr="00250201">
              <w:rPr>
                <w:rFonts w:ascii="Times New Roman" w:hAnsi="Times New Roman" w:cs="Times New Roman"/>
                <w:sz w:val="22"/>
              </w:rPr>
              <w:t xml:space="preserve"> forward prim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0391D7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1.0 µL</w:t>
            </w:r>
          </w:p>
        </w:tc>
        <w:tc>
          <w:tcPr>
            <w:tcW w:w="4489" w:type="dxa"/>
            <w:gridSpan w:val="3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FFE9B94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</w:tr>
      <w:tr w:rsidR="003A2E61" w:rsidRPr="00250201" w14:paraId="2CA38119" w14:textId="77777777" w:rsidTr="00296826">
        <w:trPr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14:paraId="168BE67E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lang w:val="en-GB" w:eastAsia="en-GB"/>
              </w:rPr>
            </w:pPr>
            <w:r w:rsidRPr="00250201">
              <w:rPr>
                <w:rFonts w:ascii="Times New Roman" w:hAnsi="Times New Roman" w:cs="Times New Roman"/>
                <w:sz w:val="22"/>
              </w:rPr>
              <w:t xml:space="preserve">0.1 </w:t>
            </w:r>
            <w:proofErr w:type="spellStart"/>
            <w:r w:rsidRPr="00250201">
              <w:rPr>
                <w:rFonts w:ascii="Times New Roman" w:hAnsi="Times New Roman" w:cs="Times New Roman"/>
                <w:sz w:val="22"/>
              </w:rPr>
              <w:t>uM</w:t>
            </w:r>
            <w:proofErr w:type="spellEnd"/>
            <w:r w:rsidRPr="00250201">
              <w:rPr>
                <w:rFonts w:ascii="Times New Roman" w:hAnsi="Times New Roman" w:cs="Times New Roman"/>
                <w:sz w:val="22"/>
              </w:rPr>
              <w:t xml:space="preserve"> VIC prob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01626B3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1.0 µL</w:t>
            </w:r>
          </w:p>
        </w:tc>
        <w:tc>
          <w:tcPr>
            <w:tcW w:w="4489" w:type="dxa"/>
            <w:gridSpan w:val="3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D759F9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</w:tr>
      <w:tr w:rsidR="003A2E61" w:rsidRPr="00250201" w14:paraId="289B009A" w14:textId="77777777" w:rsidTr="00296826">
        <w:trPr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79C552E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Rnase/Dnase free water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7C88EB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4.5 µL</w:t>
            </w:r>
          </w:p>
        </w:tc>
        <w:tc>
          <w:tcPr>
            <w:tcW w:w="4489" w:type="dxa"/>
            <w:gridSpan w:val="3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B9D9CF4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</w:tr>
      <w:tr w:rsidR="003A2E61" w:rsidRPr="00250201" w14:paraId="32677E5F" w14:textId="77777777" w:rsidTr="00296826">
        <w:trPr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72E41E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en-GB" w:eastAsia="en-GB"/>
              </w:rPr>
              <w:t>DNA template (5X diluted from stock)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BA63A60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5.0 µL</w:t>
            </w:r>
          </w:p>
        </w:tc>
        <w:tc>
          <w:tcPr>
            <w:tcW w:w="4489" w:type="dxa"/>
            <w:gridSpan w:val="3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31A48CB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</w:tr>
      <w:tr w:rsidR="003A2E61" w:rsidRPr="00250201" w14:paraId="3E5892D0" w14:textId="77777777" w:rsidTr="00296826">
        <w:trPr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767C832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Total reaction volume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377FD27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lang w:val="nl-NL" w:eastAsia="en-GB"/>
              </w:rPr>
              <w:t>25 µL</w:t>
            </w:r>
          </w:p>
        </w:tc>
        <w:tc>
          <w:tcPr>
            <w:tcW w:w="4489" w:type="dxa"/>
            <w:gridSpan w:val="3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D37BCF3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</w:tr>
      <w:tr w:rsidR="003A2E61" w:rsidRPr="00250201" w14:paraId="5FF4D169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7051BEA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0CBE7E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  <w:tc>
          <w:tcPr>
            <w:tcW w:w="139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5F4C37C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79FC5278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</w:tr>
      <w:tr w:rsidR="003A2E61" w:rsidRPr="00250201" w14:paraId="140D141A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E1280E3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  <w:tc>
          <w:tcPr>
            <w:tcW w:w="120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6E752D7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  <w:tc>
          <w:tcPr>
            <w:tcW w:w="1394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6361DBCB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  <w:tc>
          <w:tcPr>
            <w:tcW w:w="1276" w:type="dxa"/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39E4D8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sz w:val="22"/>
                <w:szCs w:val="20"/>
                <w:lang w:val="en-GB" w:eastAsia="en-GB"/>
              </w:rPr>
            </w:pPr>
          </w:p>
        </w:tc>
      </w:tr>
      <w:tr w:rsidR="003A2E61" w:rsidRPr="00250201" w14:paraId="58B78C69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4C8F6EC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19"/>
                <w:lang w:val="nl-NL" w:eastAsia="en-GB"/>
              </w:rPr>
              <w:t>qPCR conditions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3CB58E88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nl-NL" w:eastAsia="en-GB"/>
              </w:rPr>
              <w:t> </w:t>
            </w:r>
          </w:p>
        </w:tc>
        <w:tc>
          <w:tcPr>
            <w:tcW w:w="1394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C29C63C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nl-NL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09A6A293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nl-NL" w:eastAsia="en-GB"/>
              </w:rPr>
              <w:t> </w:t>
            </w:r>
          </w:p>
        </w:tc>
      </w:tr>
      <w:tr w:rsidR="003A2E61" w:rsidRPr="00250201" w14:paraId="2D707CE1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14927C07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9"/>
                <w:lang w:val="nl-NL" w:eastAsia="en-GB"/>
              </w:rPr>
              <w:t>Stage</w:t>
            </w:r>
          </w:p>
        </w:tc>
        <w:tc>
          <w:tcPr>
            <w:tcW w:w="12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52ACD0E3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9"/>
                <w:lang w:val="nl-NL" w:eastAsia="en-GB"/>
              </w:rPr>
              <w:t>Repetitions</w:t>
            </w:r>
          </w:p>
        </w:tc>
        <w:tc>
          <w:tcPr>
            <w:tcW w:w="1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4AD68515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9"/>
                <w:lang w:val="nl-NL" w:eastAsia="en-GB"/>
              </w:rPr>
              <w:t>Temperat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14:paraId="22BC50B2" w14:textId="77777777" w:rsidR="003A2E61" w:rsidRPr="00250201" w:rsidRDefault="003A2E61" w:rsidP="0029682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19"/>
                <w:lang w:val="nl-NL" w:eastAsia="en-GB"/>
              </w:rPr>
              <w:t>Time (min)</w:t>
            </w:r>
          </w:p>
        </w:tc>
      </w:tr>
      <w:tr w:rsidR="003A2E61" w:rsidRPr="00250201" w14:paraId="712EA46D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7390C4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nl-NL" w:eastAsia="en-GB"/>
              </w:rPr>
              <w:t>1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F857E8E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nl-NL" w:eastAsia="en-GB"/>
              </w:rPr>
              <w:t>1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F54CEC6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50 °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38D5CD1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2:00</w:t>
            </w:r>
          </w:p>
        </w:tc>
      </w:tr>
      <w:tr w:rsidR="003A2E61" w:rsidRPr="00250201" w14:paraId="16FEA098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66D605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2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52D515C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6972490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95 °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F62A91D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10:00</w:t>
            </w:r>
          </w:p>
        </w:tc>
      </w:tr>
      <w:tr w:rsidR="003A2E61" w:rsidRPr="00250201" w14:paraId="2A9ABE60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41639FA4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3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5F027CD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45/40*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933B96B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95 °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05CFE76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0:15</w:t>
            </w:r>
          </w:p>
        </w:tc>
      </w:tr>
      <w:tr w:rsidR="003A2E61" w:rsidRPr="00250201" w14:paraId="4B7104B5" w14:textId="77777777" w:rsidTr="00296826">
        <w:trPr>
          <w:gridAfter w:val="1"/>
          <w:wAfter w:w="1819" w:type="dxa"/>
          <w:trHeight w:val="239"/>
        </w:trPr>
        <w:tc>
          <w:tcPr>
            <w:tcW w:w="256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0D86239F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114DD2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28E360EF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60 °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360A7D2D" w14:textId="77777777" w:rsidR="003A2E61" w:rsidRPr="00250201" w:rsidRDefault="003A2E61" w:rsidP="002968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22222"/>
                <w:sz w:val="22"/>
                <w:szCs w:val="19"/>
                <w:lang w:val="en-GB" w:eastAsia="en-GB"/>
              </w:rPr>
            </w:pPr>
            <w:r w:rsidRPr="00250201">
              <w:rPr>
                <w:rFonts w:ascii="Times New Roman" w:eastAsia="Times New Roman" w:hAnsi="Times New Roman" w:cs="Times New Roman"/>
                <w:color w:val="000000"/>
                <w:sz w:val="22"/>
                <w:szCs w:val="19"/>
                <w:lang w:val="en-GB" w:eastAsia="en-GB"/>
              </w:rPr>
              <w:t>1:00</w:t>
            </w:r>
          </w:p>
        </w:tc>
      </w:tr>
    </w:tbl>
    <w:p w14:paraId="49CE7A08" w14:textId="77777777" w:rsidR="003A2E61" w:rsidRPr="00250201" w:rsidRDefault="003A2E61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0201">
        <w:rPr>
          <w:rFonts w:ascii="Times New Roman" w:hAnsi="Times New Roman" w:cs="Times New Roman"/>
          <w:sz w:val="24"/>
          <w:szCs w:val="24"/>
        </w:rPr>
        <w:t xml:space="preserve"> *45 cycles were used for the </w:t>
      </w:r>
      <w:r w:rsidRPr="00250201">
        <w:rPr>
          <w:rFonts w:ascii="Times New Roman" w:hAnsi="Times New Roman" w:cs="Times New Roman"/>
          <w:i/>
          <w:sz w:val="24"/>
          <w:szCs w:val="24"/>
        </w:rPr>
        <w:t>C. difficile</w:t>
      </w:r>
      <w:r w:rsidRPr="00250201">
        <w:rPr>
          <w:rFonts w:ascii="Times New Roman" w:hAnsi="Times New Roman" w:cs="Times New Roman"/>
          <w:sz w:val="24"/>
          <w:szCs w:val="24"/>
        </w:rPr>
        <w:t xml:space="preserve"> qPCR, and 40 cycles were used for the 16S rRNA qPCR. </w:t>
      </w:r>
    </w:p>
    <w:p w14:paraId="112C5C6D" w14:textId="77777777" w:rsidR="003A2E61" w:rsidRPr="00250201" w:rsidRDefault="003A2E61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5020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D3975FA" wp14:editId="606FD51B">
            <wp:extent cx="5753100" cy="2108200"/>
            <wp:effectExtent l="0" t="0" r="0" b="6350"/>
            <wp:docPr id="9" name="Picture 9" descr="C:\Users\jurbu001\Dropbox\WUR\Cdif\Edited_images\bray_distances_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jurbu001\Dropbox\WUR\Cdif\Edited_images\bray_distances_all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10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E27B11" w14:textId="38C1DB46" w:rsidR="003A2E61" w:rsidRPr="00250201" w:rsidRDefault="00971725" w:rsidP="003A2E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71725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3A2E61" w:rsidRPr="00971725">
        <w:rPr>
          <w:rFonts w:ascii="Times New Roman" w:hAnsi="Times New Roman" w:cs="Times New Roman"/>
          <w:b/>
          <w:bCs/>
          <w:sz w:val="24"/>
          <w:szCs w:val="24"/>
        </w:rPr>
        <w:t>S3.</w:t>
      </w:r>
      <w:r w:rsidR="003A2E61" w:rsidRPr="00250201">
        <w:rPr>
          <w:rFonts w:ascii="Times New Roman" w:hAnsi="Times New Roman" w:cs="Times New Roman"/>
          <w:sz w:val="24"/>
          <w:szCs w:val="24"/>
        </w:rPr>
        <w:t xml:space="preserve"> Bray-</w:t>
      </w:r>
      <w:proofErr w:type="spellStart"/>
      <w:r w:rsidR="003A2E61" w:rsidRPr="00250201">
        <w:rPr>
          <w:rFonts w:ascii="Times New Roman" w:hAnsi="Times New Roman" w:cs="Times New Roman"/>
          <w:sz w:val="24"/>
          <w:szCs w:val="24"/>
        </w:rPr>
        <w:t>curtis</w:t>
      </w:r>
      <w:proofErr w:type="spellEnd"/>
      <w:r w:rsidR="003A2E61" w:rsidRPr="00250201">
        <w:rPr>
          <w:rFonts w:ascii="Times New Roman" w:hAnsi="Times New Roman" w:cs="Times New Roman"/>
          <w:sz w:val="24"/>
          <w:szCs w:val="24"/>
        </w:rPr>
        <w:t xml:space="preserve"> distances within replicates over time</w:t>
      </w:r>
    </w:p>
    <w:p w14:paraId="2498213B" w14:textId="77777777" w:rsidR="003A2E61" w:rsidRPr="00250201" w:rsidRDefault="003A2E61" w:rsidP="003A2E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B3F9731" w14:textId="77777777" w:rsidR="003A2E61" w:rsidRPr="00552E45" w:rsidRDefault="003A2E61" w:rsidP="003A2E61">
      <w:pPr>
        <w:rPr>
          <w:rFonts w:ascii="Times New Roman" w:eastAsia="Times New Roman" w:hAnsi="Times New Roman" w:cs="Times New Roman"/>
          <w:b/>
          <w:sz w:val="24"/>
          <w:szCs w:val="24"/>
          <w:lang w:val="en-GB" w:eastAsia="nl-NL"/>
        </w:rPr>
      </w:pPr>
    </w:p>
    <w:p w14:paraId="51982CEF" w14:textId="77777777" w:rsidR="00B27F75" w:rsidRPr="003A2E61" w:rsidRDefault="00361FFE">
      <w:pPr>
        <w:rPr>
          <w:lang w:val="en-GB"/>
        </w:rPr>
      </w:pPr>
    </w:p>
    <w:sectPr w:rsidR="00B27F75" w:rsidRPr="003A2E61" w:rsidSect="00971725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6FDFEA" w14:textId="77777777" w:rsidR="00361FFE" w:rsidRDefault="00361FFE">
      <w:pPr>
        <w:spacing w:after="0" w:line="240" w:lineRule="auto"/>
      </w:pPr>
      <w:r>
        <w:separator/>
      </w:r>
    </w:p>
  </w:endnote>
  <w:endnote w:type="continuationSeparator" w:id="0">
    <w:p w14:paraId="0056C6B7" w14:textId="77777777" w:rsidR="00361FFE" w:rsidRDefault="00361F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49136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B5CA10" w14:textId="77777777" w:rsidR="00E02B47" w:rsidRDefault="002D665C">
        <w:pPr>
          <w:pStyle w:val="Footer"/>
        </w:pPr>
        <w:r>
          <w:t xml:space="preserve">Page |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515B26F" w14:textId="77777777" w:rsidR="00E02B47" w:rsidRDefault="00361FF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45BF17A" w14:textId="77777777" w:rsidR="00361FFE" w:rsidRDefault="00361FFE">
      <w:pPr>
        <w:spacing w:after="0" w:line="240" w:lineRule="auto"/>
      </w:pPr>
      <w:r>
        <w:separator/>
      </w:r>
    </w:p>
  </w:footnote>
  <w:footnote w:type="continuationSeparator" w:id="0">
    <w:p w14:paraId="3C24BC43" w14:textId="77777777" w:rsidR="00361FFE" w:rsidRDefault="00361F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2E61"/>
    <w:rsid w:val="002D665C"/>
    <w:rsid w:val="00361FFE"/>
    <w:rsid w:val="003A2E61"/>
    <w:rsid w:val="00520602"/>
    <w:rsid w:val="00971725"/>
    <w:rsid w:val="00DE0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703BE5"/>
  <w15:chartTrackingRefBased/>
  <w15:docId w15:val="{003EDCD6-912C-45F1-8DC1-07FE9F5DA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2E61"/>
    <w:pPr>
      <w:spacing w:after="200" w:line="276" w:lineRule="auto"/>
    </w:pPr>
    <w:rPr>
      <w:rFonts w:ascii="Verdana" w:hAnsi="Verdana"/>
      <w:sz w:val="1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A2E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E61"/>
    <w:rPr>
      <w:rFonts w:ascii="Verdana" w:hAnsi="Verdana"/>
      <w:sz w:val="17"/>
    </w:rPr>
  </w:style>
  <w:style w:type="character" w:styleId="LineNumber">
    <w:name w:val="line number"/>
    <w:basedOn w:val="DefaultParagraphFont"/>
    <w:uiPriority w:val="99"/>
    <w:semiHidden/>
    <w:unhideWhenUsed/>
    <w:rsid w:val="003A2E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B7C46-228C-488C-9A37-3294364CB6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burg, Stephanie</dc:creator>
  <cp:keywords/>
  <dc:description/>
  <cp:lastModifiedBy>Frontiers</cp:lastModifiedBy>
  <cp:revision>2</cp:revision>
  <dcterms:created xsi:type="dcterms:W3CDTF">2019-07-24T11:58:00Z</dcterms:created>
  <dcterms:modified xsi:type="dcterms:W3CDTF">2019-07-24T11:58:00Z</dcterms:modified>
</cp:coreProperties>
</file>